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1ED7" w:rsidRPr="00386CD2" w:rsidRDefault="005524A1" w:rsidP="00C53E7E">
      <w:pPr>
        <w:rPr>
          <w:rFonts w:ascii="Times New Roman" w:hAnsi="Times New Roman" w:cs="Times New Roman"/>
        </w:rPr>
      </w:pPr>
      <w:r w:rsidRPr="00386CD2">
        <w:rPr>
          <w:rFonts w:ascii="Times New Roman" w:hAnsi="Times New Roman" w:cs="Times New Roman"/>
          <w:b/>
        </w:rPr>
        <w:t>Table S</w:t>
      </w:r>
      <w:r w:rsidR="007050CA">
        <w:rPr>
          <w:rFonts w:ascii="Times New Roman" w:hAnsi="Times New Roman" w:cs="Times New Roman"/>
          <w:b/>
        </w:rPr>
        <w:t>2</w:t>
      </w:r>
      <w:r w:rsidRPr="00386CD2">
        <w:rPr>
          <w:rFonts w:ascii="Times New Roman" w:hAnsi="Times New Roman" w:cs="Times New Roman"/>
          <w:b/>
        </w:rPr>
        <w:t xml:space="preserve">. </w:t>
      </w:r>
      <w:r w:rsidRPr="00386CD2">
        <w:rPr>
          <w:rFonts w:ascii="Times New Roman" w:hAnsi="Times New Roman" w:cs="Times New Roman"/>
        </w:rPr>
        <w:t xml:space="preserve"> Analytical specificity </w:t>
      </w:r>
      <w:r w:rsidR="003A77FE">
        <w:rPr>
          <w:rFonts w:ascii="Times New Roman" w:hAnsi="Times New Roman" w:cs="Times New Roman"/>
        </w:rPr>
        <w:t>of the</w:t>
      </w:r>
      <w:r w:rsidRPr="00386CD2">
        <w:rPr>
          <w:rFonts w:ascii="Times New Roman" w:hAnsi="Times New Roman" w:cs="Times New Roman"/>
        </w:rPr>
        <w:t xml:space="preserve"> SMB and DLP assays </w:t>
      </w:r>
      <w:r w:rsidR="003A77FE">
        <w:rPr>
          <w:rFonts w:ascii="Times New Roman" w:hAnsi="Times New Roman" w:cs="Times New Roman"/>
        </w:rPr>
        <w:t>for the different</w:t>
      </w:r>
      <w:r w:rsidRPr="00386CD2">
        <w:rPr>
          <w:rFonts w:ascii="Times New Roman" w:hAnsi="Times New Roman" w:cs="Times New Roman"/>
        </w:rPr>
        <w:t xml:space="preserve"> gene targets. </w:t>
      </w:r>
    </w:p>
    <w:tbl>
      <w:tblPr>
        <w:tblW w:w="10541" w:type="dxa"/>
        <w:tblInd w:w="95" w:type="dxa"/>
        <w:tblLook w:val="04A0"/>
      </w:tblPr>
      <w:tblGrid>
        <w:gridCol w:w="1572"/>
        <w:gridCol w:w="583"/>
        <w:gridCol w:w="583"/>
        <w:gridCol w:w="583"/>
        <w:gridCol w:w="886"/>
        <w:gridCol w:w="886"/>
        <w:gridCol w:w="739"/>
        <w:gridCol w:w="739"/>
        <w:gridCol w:w="683"/>
        <w:gridCol w:w="700"/>
        <w:gridCol w:w="700"/>
        <w:gridCol w:w="652"/>
        <w:gridCol w:w="651"/>
        <w:gridCol w:w="797"/>
      </w:tblGrid>
      <w:tr w:rsidR="00386CD2" w:rsidRPr="00386CD2" w:rsidTr="00386CD2">
        <w:trPr>
          <w:trHeight w:val="300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BF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poB </w:t>
            </w: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 (°C)</w:t>
            </w:r>
          </w:p>
        </w:tc>
        <w:tc>
          <w:tcPr>
            <w:tcW w:w="21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BF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yrA </w:t>
            </w: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 (°C)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BF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rs </w:t>
            </w: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 (°C)</w:t>
            </w:r>
          </w:p>
        </w:tc>
        <w:tc>
          <w:tcPr>
            <w:tcW w:w="2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BF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is </w:t>
            </w: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 (°C)</w:t>
            </w:r>
          </w:p>
        </w:tc>
      </w:tr>
      <w:tr w:rsidR="00386CD2" w:rsidRPr="00386CD2" w:rsidTr="00386CD2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po1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po2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po3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pobP1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pobP2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DR1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DR2 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aP</w:t>
            </w:r>
            <w:proofErr w:type="spellEnd"/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rs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sP</w:t>
            </w:r>
            <w:proofErr w:type="spellEnd"/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is1 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is2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spP</w:t>
            </w:r>
            <w:proofErr w:type="spellEnd"/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86CD2" w:rsidRPr="00386CD2" w:rsidTr="00386CD2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37Rv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9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</w:tr>
      <w:tr w:rsidR="00386CD2" w:rsidRPr="00386CD2" w:rsidTr="00386CD2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bscessus</w:t>
            </w: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</w:tr>
      <w:tr w:rsidR="00386CD2" w:rsidRPr="00386CD2" w:rsidTr="00386CD2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rofulaceum</w:t>
            </w: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</w:tr>
      <w:tr w:rsidR="00386CD2" w:rsidRPr="00386CD2" w:rsidTr="00386CD2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latum</w:t>
            </w: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</w:tr>
      <w:tr w:rsidR="00386CD2" w:rsidRPr="00386CD2" w:rsidTr="00386CD2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emophilum</w:t>
            </w: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</w:tr>
      <w:tr w:rsidR="00386CD2" w:rsidRPr="00386CD2" w:rsidTr="00386CD2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iaticum</w:t>
            </w: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</w:tr>
      <w:tr w:rsidR="00386CD2" w:rsidRPr="00386CD2" w:rsidTr="00386CD2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nsasii</w:t>
            </w: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</w:tr>
      <w:tr w:rsidR="00386CD2" w:rsidRPr="00386CD2" w:rsidTr="00386CD2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vium</w:t>
            </w: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9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</w:tr>
      <w:tr w:rsidR="00386CD2" w:rsidRPr="00386CD2" w:rsidTr="00386CD2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vescens</w:t>
            </w: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</w:tr>
      <w:tr w:rsidR="00386CD2" w:rsidRPr="00386CD2" w:rsidTr="00386CD2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zulgai</w:t>
            </w: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</w:tr>
      <w:tr w:rsidR="00386CD2" w:rsidRPr="00386CD2" w:rsidTr="00386CD2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rrae</w:t>
            </w: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</w:tr>
      <w:tr w:rsidR="00386CD2" w:rsidRPr="00386CD2" w:rsidTr="00386CD2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ortuitum</w:t>
            </w: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</w:tr>
      <w:tr w:rsidR="00386CD2" w:rsidRPr="00386CD2" w:rsidTr="00386CD2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tracellulare</w:t>
            </w: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</w:tr>
      <w:tr w:rsidR="00386CD2" w:rsidRPr="00386CD2" w:rsidTr="00386CD2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rinum</w:t>
            </w: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</w:tr>
      <w:tr w:rsidR="00386CD2" w:rsidRPr="00386CD2" w:rsidTr="00386CD2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enopi</w:t>
            </w: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</w:tr>
      <w:tr w:rsidR="00386CD2" w:rsidRPr="00386CD2" w:rsidTr="00386CD2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ermoresistibile</w:t>
            </w: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</w:tr>
      <w:tr w:rsidR="00386CD2" w:rsidRPr="00386CD2" w:rsidTr="00386CD2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miae</w:t>
            </w: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</w:tr>
      <w:tr w:rsidR="00386CD2" w:rsidRPr="00386CD2" w:rsidTr="00386CD2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iviale</w:t>
            </w: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</w:tr>
      <w:tr w:rsidR="00386CD2" w:rsidRPr="00386CD2" w:rsidTr="00386CD2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lmoense</w:t>
            </w: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</w:tr>
      <w:tr w:rsidR="00386CD2" w:rsidRPr="00386CD2" w:rsidTr="00386CD2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egmatis</w:t>
            </w: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D2" w:rsidRPr="00386CD2" w:rsidRDefault="00386CD2" w:rsidP="0038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</w:tr>
    </w:tbl>
    <w:p w:rsidR="005524A1" w:rsidRPr="005524A1" w:rsidRDefault="005524A1" w:rsidP="00C53E7E">
      <w:pPr>
        <w:rPr>
          <w:rFonts w:ascii="Arial" w:hAnsi="Arial" w:cs="Arial"/>
        </w:rPr>
      </w:pPr>
    </w:p>
    <w:sectPr w:rsidR="005524A1" w:rsidRPr="005524A1" w:rsidSect="005524A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B39B2"/>
    <w:rsid w:val="0012713B"/>
    <w:rsid w:val="00251E28"/>
    <w:rsid w:val="0028081C"/>
    <w:rsid w:val="00386CD2"/>
    <w:rsid w:val="003A77FE"/>
    <w:rsid w:val="003E7097"/>
    <w:rsid w:val="00406E4B"/>
    <w:rsid w:val="00436561"/>
    <w:rsid w:val="00466F22"/>
    <w:rsid w:val="00517EAB"/>
    <w:rsid w:val="005524A1"/>
    <w:rsid w:val="005B43F3"/>
    <w:rsid w:val="006476AD"/>
    <w:rsid w:val="007050CA"/>
    <w:rsid w:val="00731ED7"/>
    <w:rsid w:val="00831541"/>
    <w:rsid w:val="008E3EE5"/>
    <w:rsid w:val="0097391C"/>
    <w:rsid w:val="009E2B7D"/>
    <w:rsid w:val="00A8149D"/>
    <w:rsid w:val="00AB4623"/>
    <w:rsid w:val="00AE3167"/>
    <w:rsid w:val="00AF189D"/>
    <w:rsid w:val="00B04B55"/>
    <w:rsid w:val="00BB39B2"/>
    <w:rsid w:val="00BF5590"/>
    <w:rsid w:val="00C53E7E"/>
    <w:rsid w:val="00DD4AE5"/>
    <w:rsid w:val="00E559FB"/>
    <w:rsid w:val="00E55E31"/>
    <w:rsid w:val="00F5693A"/>
    <w:rsid w:val="00FA5B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E28"/>
  </w:style>
  <w:style w:type="paragraph" w:styleId="Heading2">
    <w:name w:val="heading 2"/>
    <w:basedOn w:val="Normal"/>
    <w:link w:val="Heading2Char"/>
    <w:uiPriority w:val="9"/>
    <w:qFormat/>
    <w:rsid w:val="00AB462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AB462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5E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E31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AB4623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AB4623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AB46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B4623"/>
    <w:rPr>
      <w:b/>
      <w:bCs/>
    </w:rPr>
  </w:style>
  <w:style w:type="character" w:customStyle="1" w:styleId="apple-converted-space">
    <w:name w:val="apple-converted-space"/>
    <w:basedOn w:val="DefaultParagraphFont"/>
    <w:rsid w:val="00AB462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25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876929">
          <w:marLeft w:val="0"/>
          <w:marRight w:val="0"/>
          <w:marTop w:val="0"/>
          <w:marBottom w:val="125"/>
          <w:divBdr>
            <w:top w:val="none" w:sz="0" w:space="3" w:color="996633"/>
            <w:left w:val="none" w:sz="0" w:space="6" w:color="996633"/>
            <w:bottom w:val="single" w:sz="12" w:space="3" w:color="996633"/>
            <w:right w:val="none" w:sz="0" w:space="6" w:color="996633"/>
          </w:divBdr>
        </w:div>
        <w:div w:id="68101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233461">
              <w:marLeft w:val="0"/>
              <w:marRight w:val="0"/>
              <w:marTop w:val="0"/>
              <w:marBottom w:val="125"/>
              <w:divBdr>
                <w:top w:val="single" w:sz="4" w:space="0" w:color="599117"/>
                <w:left w:val="single" w:sz="4" w:space="0" w:color="599117"/>
                <w:bottom w:val="single" w:sz="4" w:space="0" w:color="599117"/>
                <w:right w:val="single" w:sz="4" w:space="0" w:color="599117"/>
              </w:divBdr>
              <w:divsChild>
                <w:div w:id="544410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601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6144474">
              <w:marLeft w:val="0"/>
              <w:marRight w:val="0"/>
              <w:marTop w:val="0"/>
              <w:marBottom w:val="125"/>
              <w:divBdr>
                <w:top w:val="single" w:sz="4" w:space="0" w:color="908474"/>
                <w:left w:val="single" w:sz="4" w:space="0" w:color="908474"/>
                <w:bottom w:val="single" w:sz="4" w:space="0" w:color="908474"/>
                <w:right w:val="single" w:sz="4" w:space="0" w:color="908474"/>
              </w:divBdr>
              <w:divsChild>
                <w:div w:id="1343236747">
                  <w:marLeft w:val="0"/>
                  <w:marRight w:val="0"/>
                  <w:marTop w:val="0"/>
                  <w:marBottom w:val="125"/>
                  <w:divBdr>
                    <w:top w:val="none" w:sz="0" w:space="2" w:color="auto"/>
                    <w:left w:val="none" w:sz="0" w:space="3" w:color="auto"/>
                    <w:bottom w:val="single" w:sz="12" w:space="2" w:color="EBEBE6"/>
                    <w:right w:val="none" w:sz="0" w:space="3" w:color="auto"/>
                  </w:divBdr>
                </w:div>
              </w:divsChild>
            </w:div>
          </w:divsChild>
        </w:div>
      </w:divsChild>
    </w:div>
    <w:div w:id="62797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3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5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5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0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5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0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9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9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.M.D.N.J.</Company>
  <LinksUpToDate>false</LinksUpToDate>
  <CharactersWithSpaces>1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Image 20080831</dc:creator>
  <cp:keywords/>
  <dc:description/>
  <cp:lastModifiedBy>DellImage 20080831</cp:lastModifiedBy>
  <cp:revision>5</cp:revision>
  <cp:lastPrinted>2014-04-02T16:39:00Z</cp:lastPrinted>
  <dcterms:created xsi:type="dcterms:W3CDTF">2015-03-12T15:35:00Z</dcterms:created>
  <dcterms:modified xsi:type="dcterms:W3CDTF">2015-03-30T13:44:00Z</dcterms:modified>
</cp:coreProperties>
</file>